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68"/>
        <w:gridCol w:w="1796"/>
        <w:gridCol w:w="1260"/>
        <w:gridCol w:w="3247"/>
        <w:gridCol w:w="127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.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tion (human)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0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use model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pha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36.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ph receptor A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b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.3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42.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min B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jc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naJ (Hsp40) homolog, subfamily C, member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rp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24-q3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w density lipoprotein receptor-related protein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5a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q33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uclear receptor subfamily 5, group A, membe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g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q13-q14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cretogranin 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t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.0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 (p13)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ilms tumor 1 homolo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hlh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1814078-101818429 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12-p1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scient helix loop helix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sp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 with white spotting, deletion reg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nrh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21.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onadotropin releasing hormone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xfp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3.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laxin/insulin-like family peptide receptor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kbp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379753-128388695 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p13.33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K506 binding protein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a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33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p15-p14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omeo box A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a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33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p15-p14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omeo box A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2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11.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t proto-onco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gb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3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gh mobility group box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sl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p13.2-p1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sulin-lik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19a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(q21.1)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tochrome P450, family 19, subfamily a, polypeptid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mp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p12.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one morphogenetic protein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id5b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21.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rich interactive domain 5B (Mrf1 lik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h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p13.3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ti-Mullerian horm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ga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15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igh mobility group AT-hook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q25.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strogen recepto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2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g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x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23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RY-box containing gene 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ch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q22.3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tched homolog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nrh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,5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p21-p11.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onadotropin releasing hormon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hh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4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12-q13.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ert hedgeho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hr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Mullerian hormone type 2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r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q27.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senilin associated, rhomboid-li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hcg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5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p2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uteinizing hormone/choriogonadotropin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x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p13.3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RY-box containing gene 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istocompatibility-2, MH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11.2-q1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drogen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xp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11.23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khead box 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cp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6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hyl CpG binding protein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0b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0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1.3-p21.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uclear receptor subfamily 0, group B, membe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p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>X-linked polydacty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MG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w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mall papilla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I</w:t>
            </w:r>
          </w:p>
        </w:tc>
      </w:tr>
      <w:tr>
        <w:trPr/>
        <w:tc>
          <w:tcPr>
            <w:tcW w:w="10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at mode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Crcp (Cgrp-rcp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q11.2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CGRP receptor</w:t>
            </w:r>
            <w:r>
              <w:rPr/>
              <w:t xml:space="preserve"> compon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rivzetapisavaodstavka">
    <w:name w:val="Privzeta pisava odstavka"/>
    <w:qFormat/>
    <w:rPr/>
  </w:style>
  <w:style w:type="character" w:styleId="BesedilooblakaZnak">
    <w:name w:val="Besedilo oblačka Znak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edilooblaka">
    <w:name w:val="Besedilo oblač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4:11:00Z</dcterms:created>
  <dc:creator>Minja Zorc (RRes-Roth)</dc:creator>
  <dc:description/>
  <cp:keywords/>
  <dc:language>en-US</dc:language>
  <cp:lastModifiedBy>Ogorevc, Jernej</cp:lastModifiedBy>
  <dcterms:modified xsi:type="dcterms:W3CDTF">2013-01-08T13:11:00Z</dcterms:modified>
  <cp:revision>4</cp:revision>
  <dc:subject/>
  <dc:title/>
</cp:coreProperties>
</file>